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B0055" w14:textId="1E2A416C" w:rsidR="00FE0DCE" w:rsidRDefault="00A020CC">
      <w:r>
        <w:t xml:space="preserve">To download the Qualtrics survey, follow this link: </w:t>
      </w:r>
      <w:hyperlink r:id="rId4" w:history="1">
        <w:r w:rsidRPr="00BE5090">
          <w:rPr>
            <w:rStyle w:val="Hyperlink"/>
          </w:rPr>
          <w:t>https://osf</w:t>
        </w:r>
        <w:r w:rsidRPr="00BE5090">
          <w:rPr>
            <w:rStyle w:val="Hyperlink"/>
          </w:rPr>
          <w:t>.io/5w6qk/</w:t>
        </w:r>
      </w:hyperlink>
    </w:p>
    <w:p w14:paraId="51DAD7D5" w14:textId="77777777" w:rsidR="00A020CC" w:rsidRDefault="00A020CC"/>
    <w:p w14:paraId="4D825BC1" w14:textId="646D5821" w:rsidR="00A020CC" w:rsidRDefault="00A020CC">
      <w:r>
        <w:t xml:space="preserve">Download the file called “ERT-EFT cue generation </w:t>
      </w:r>
      <w:proofErr w:type="spellStart"/>
      <w:r>
        <w:t>template.qsf</w:t>
      </w:r>
      <w:proofErr w:type="spellEnd"/>
      <w:r>
        <w:t xml:space="preserve">”. Import this file Qualtrics to recreate the ERT/EFT cue generation survey template. </w:t>
      </w:r>
    </w:p>
    <w:sectPr w:rsidR="00A02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0CC"/>
    <w:rsid w:val="005A20ED"/>
    <w:rsid w:val="005B20E6"/>
    <w:rsid w:val="00A0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E6A47"/>
  <w15:chartTrackingRefBased/>
  <w15:docId w15:val="{FE34C7D4-370C-42FB-A9AD-DBF064EBB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20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20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020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5w6q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Brown</dc:creator>
  <cp:keywords/>
  <dc:description/>
  <cp:lastModifiedBy>Jeremiah Brown</cp:lastModifiedBy>
  <cp:revision>1</cp:revision>
  <dcterms:created xsi:type="dcterms:W3CDTF">2022-08-15T20:12:00Z</dcterms:created>
  <dcterms:modified xsi:type="dcterms:W3CDTF">2022-08-15T20:16:00Z</dcterms:modified>
</cp:coreProperties>
</file>